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等线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FF"/>
          <w:sz w:val="24"/>
          <w:szCs w:val="24"/>
        </w:rPr>
        <w:t>Supplement</w:t>
      </w:r>
      <w:r>
        <w:rPr>
          <w:rFonts w:hint="default" w:ascii="Times New Roman" w:hAnsi="Times New Roman" w:eastAsia="等线" w:cs="Times New Roman"/>
          <w:b/>
          <w:bCs/>
          <w:color w:val="0000FF"/>
          <w:sz w:val="24"/>
          <w:szCs w:val="24"/>
        </w:rPr>
        <w:t xml:space="preserve">ary </w:t>
      </w:r>
      <w:r>
        <w:rPr>
          <w:rFonts w:hint="eastAsia" w:ascii="Times New Roman" w:hAnsi="Times New Roman" w:eastAsia="等线" w:cs="Times New Roman"/>
          <w:b/>
          <w:bCs/>
          <w:color w:val="0000FF"/>
          <w:sz w:val="24"/>
          <w:szCs w:val="24"/>
          <w:lang w:val="en-US" w:eastAsia="zh-CN"/>
        </w:rPr>
        <w:t>Material</w:t>
      </w:r>
    </w:p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 Table 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  <w:t>Helicobacter pylori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eradication rates of quadruple therapy classified by acid suppressor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3"/>
        <w:gridCol w:w="2572"/>
        <w:gridCol w:w="102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" w:hRule="atLeast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Acid suppressors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Total eradication rate, %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 w:eastAsia="zh-CN"/>
              </w:rPr>
              <w:t xml:space="preserve"> value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  <w:lang w:val="en-US" w:eastAsia="zh-CN"/>
              </w:rPr>
              <w:t>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" w:hRule="atLeast"/>
        </w:trPr>
        <w:tc>
          <w:tcPr>
            <w:tcW w:w="0" w:type="auto"/>
            <w:tcBorders>
              <w:top w:val="single" w:color="auto" w:sz="4" w:space="0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bookmarkStart w:id="0" w:name="OLE_LINK38"/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Vonoprazan</w:t>
            </w:r>
            <w:bookmarkEnd w:id="0"/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superscript"/>
              </w:rPr>
              <w:t xml:space="preserve"> 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92.1 (210/228)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" w:hRule="atLeast"/>
        </w:trPr>
        <w:tc>
          <w:tcPr>
            <w:tcW w:w="0" w:type="auto"/>
            <w:gridSpan w:val="2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New generation PPI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" w:hRule="atLeast"/>
        </w:trPr>
        <w:tc>
          <w:tcPr>
            <w:tcW w:w="0" w:type="auto"/>
            <w:vAlign w:val="top"/>
          </w:tcPr>
          <w:p>
            <w:pPr>
              <w:ind w:firstLine="240" w:firstLineChars="10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Esomeprazole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92.9 (406/437)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0.7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" w:hRule="atLeast"/>
        </w:trPr>
        <w:tc>
          <w:tcPr>
            <w:tcW w:w="0" w:type="auto"/>
            <w:vAlign w:val="top"/>
          </w:tcPr>
          <w:p>
            <w:pPr>
              <w:ind w:firstLine="240" w:firstLineChars="10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Ilaprazole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89.1 (41/46)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0.55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1C1D1E"/>
                <w:sz w:val="24"/>
                <w:szCs w:val="24"/>
                <w:shd w:val="clear" w:color="auto" w:fill="FFFFFF"/>
                <w:vertAlign w:val="superscript"/>
              </w:rPr>
              <w:t>†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" w:hRule="atLeast"/>
        </w:trPr>
        <w:tc>
          <w:tcPr>
            <w:tcW w:w="0" w:type="auto"/>
            <w:vAlign w:val="top"/>
          </w:tcPr>
          <w:p>
            <w:pPr>
              <w:ind w:firstLine="240" w:firstLineChars="10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Rabeprazole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87.5 (7/8)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0.49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1C1D1E"/>
                <w:sz w:val="24"/>
                <w:szCs w:val="24"/>
                <w:shd w:val="clear" w:color="auto" w:fill="FFFFFF"/>
                <w:vertAlign w:val="superscript"/>
              </w:rPr>
              <w:t>†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" w:hRule="atLeast"/>
        </w:trPr>
        <w:tc>
          <w:tcPr>
            <w:tcW w:w="0" w:type="auto"/>
            <w:gridSpan w:val="2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First generation PPI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" w:hRule="atLeast"/>
        </w:trPr>
        <w:tc>
          <w:tcPr>
            <w:tcW w:w="0" w:type="auto"/>
            <w:vAlign w:val="top"/>
          </w:tcPr>
          <w:p>
            <w:pPr>
              <w:ind w:firstLine="240" w:firstLineChars="10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Lansoprazole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90.6 (115/127)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0.6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" w:hRule="atLeast"/>
        </w:trPr>
        <w:tc>
          <w:tcPr>
            <w:tcW w:w="0" w:type="auto"/>
            <w:vAlign w:val="top"/>
          </w:tcPr>
          <w:p>
            <w:pPr>
              <w:ind w:firstLine="240" w:firstLineChars="10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Omeprazole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80.5 (33/41)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0.03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1C1D1E"/>
                <w:sz w:val="24"/>
                <w:szCs w:val="24"/>
                <w:shd w:val="clear" w:color="auto" w:fill="FFFFFF"/>
                <w:vertAlign w:val="superscript"/>
              </w:rPr>
              <w:t>†</w:t>
            </w:r>
          </w:p>
        </w:tc>
      </w:tr>
    </w:tbl>
    <w:p>
      <w:pPr>
        <w:ind w:firstLine="120" w:firstLineChars="50"/>
        <w:rPr>
          <w:rFonts w:hint="eastAsia" w:ascii="Times New Roman" w:hAnsi="Times New Roman" w:cs="Times New Roman" w:eastAsiaTheme="minorEastAsia"/>
          <w:b w:val="0"/>
          <w:bCs w:val="0"/>
          <w:color w:val="1C1D1E"/>
          <w:sz w:val="24"/>
          <w:szCs w:val="24"/>
          <w:shd w:val="clear" w:color="auto" w:fill="FFFFFF"/>
          <w:vertAlign w:val="superscript"/>
          <w:lang w:val="en-US" w:eastAsia="zh-CN"/>
        </w:rPr>
      </w:pPr>
      <w:bookmarkStart w:id="1" w:name="_Hlk154910313"/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PPI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proton pump inhibitor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p>
      <w:pPr>
        <w:ind w:firstLine="120" w:firstLineChars="50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color w:val="1C1D1E"/>
          <w:sz w:val="24"/>
          <w:szCs w:val="24"/>
          <w:shd w:val="clear" w:color="auto" w:fill="FFFFFF"/>
          <w:vertAlign w:val="superscript"/>
        </w:rPr>
        <w:t>†</w:t>
      </w:r>
      <w:bookmarkEnd w:id="1"/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Fisher exact test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</w:p>
    <w:p>
      <w:pPr>
        <w:ind w:firstLine="120" w:firstLineChars="50"/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vertAlign w:val="superscript"/>
          <w:lang w:val="en-US" w:eastAsia="zh-CN"/>
        </w:rPr>
        <w:t>a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A low dose frequency of vonoprazan (20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mg daily)</w:t>
      </w:r>
      <w:ins w:id="0" w:author="Bixia Liang" w:date="2024-03-27T09:47:14Z">
        <w:r>
          <w:rPr>
            <w:rFonts w:hint="eastAsia" w:ascii="Times New Roman" w:hAnsi="Times New Roman" w:cs="Times New Roman"/>
            <w:b w:val="0"/>
            <w:bCs w:val="0"/>
            <w:sz w:val="24"/>
            <w:szCs w:val="24"/>
            <w:lang w:val="en-US" w:eastAsia="zh-CN"/>
          </w:rPr>
          <w:t>.</w:t>
        </w:r>
      </w:ins>
    </w:p>
    <w:p>
      <w:pPr>
        <w:ind w:firstLine="120" w:firstLineChars="50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vertAlign w:val="superscript"/>
          <w:lang w:val="en-US" w:eastAsia="zh-CN"/>
        </w:rPr>
        <w:t>b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Vonoprazan vs PPI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</w:p>
    <w:p>
      <w:pPr>
        <w:ind w:firstLine="90" w:firstLineChars="50"/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  <w:bookmarkStart w:id="2" w:name="_GoBack"/>
      <w:bookmarkEnd w:id="2"/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Narrow-Bold">
    <w:altName w:val="Arial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Bixia Liang">
    <w15:presenceInfo w15:providerId="WPS Office" w15:userId="396635134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NotDisplayPageBoundaries w:val="1"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mY0NDc5ZWU4ZmY5NmEyZDY3MTFjYjg4MjcxODdiMDAifQ=="/>
  </w:docVars>
  <w:rsids>
    <w:rsidRoot w:val="00634CAB"/>
    <w:rsid w:val="00027F2B"/>
    <w:rsid w:val="00072775"/>
    <w:rsid w:val="00086F84"/>
    <w:rsid w:val="000B04F7"/>
    <w:rsid w:val="00172861"/>
    <w:rsid w:val="001A1516"/>
    <w:rsid w:val="001C44C2"/>
    <w:rsid w:val="00216E12"/>
    <w:rsid w:val="00223025"/>
    <w:rsid w:val="00282630"/>
    <w:rsid w:val="002A0AB7"/>
    <w:rsid w:val="002F017B"/>
    <w:rsid w:val="003632C2"/>
    <w:rsid w:val="004664DA"/>
    <w:rsid w:val="004A31CF"/>
    <w:rsid w:val="004A3F62"/>
    <w:rsid w:val="004D282B"/>
    <w:rsid w:val="00555625"/>
    <w:rsid w:val="005A3376"/>
    <w:rsid w:val="005A646E"/>
    <w:rsid w:val="005C41AB"/>
    <w:rsid w:val="005D406D"/>
    <w:rsid w:val="00626925"/>
    <w:rsid w:val="00634CAB"/>
    <w:rsid w:val="00684424"/>
    <w:rsid w:val="0073259C"/>
    <w:rsid w:val="00735487"/>
    <w:rsid w:val="00756A2B"/>
    <w:rsid w:val="007979C8"/>
    <w:rsid w:val="0083238B"/>
    <w:rsid w:val="00881098"/>
    <w:rsid w:val="008D21F1"/>
    <w:rsid w:val="009739C9"/>
    <w:rsid w:val="009F440C"/>
    <w:rsid w:val="00A401FB"/>
    <w:rsid w:val="00AF19F9"/>
    <w:rsid w:val="00B5045C"/>
    <w:rsid w:val="00BB192C"/>
    <w:rsid w:val="00BB2935"/>
    <w:rsid w:val="00BE346D"/>
    <w:rsid w:val="00BE3DE2"/>
    <w:rsid w:val="00C26E29"/>
    <w:rsid w:val="00C446C5"/>
    <w:rsid w:val="00C94007"/>
    <w:rsid w:val="00D01CD6"/>
    <w:rsid w:val="00EF272C"/>
    <w:rsid w:val="0B62196C"/>
    <w:rsid w:val="2C3C569B"/>
    <w:rsid w:val="7428484A"/>
    <w:rsid w:val="7D1B1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autoRedefine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autoRedefine/>
    <w:qFormat/>
    <w:uiPriority w:val="99"/>
    <w:rPr>
      <w:sz w:val="18"/>
      <w:szCs w:val="18"/>
    </w:rPr>
  </w:style>
  <w:style w:type="character" w:customStyle="1" w:styleId="9">
    <w:name w:val="fontstyle01"/>
    <w:basedOn w:val="6"/>
    <w:autoRedefine/>
    <w:qFormat/>
    <w:uiPriority w:val="0"/>
    <w:rPr>
      <w:rFonts w:hint="default" w:ascii="ArialNarrow-Bold" w:hAnsi="ArialNarrow-Bold"/>
      <w:b/>
      <w:bCs/>
      <w:color w:val="00000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microsoft.com/office/2011/relationships/people" Target="people.xml"/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8</Words>
  <Characters>451</Characters>
  <Lines>3</Lines>
  <Paragraphs>1</Paragraphs>
  <TotalTime>1</TotalTime>
  <ScaleCrop>false</ScaleCrop>
  <LinksUpToDate>false</LinksUpToDate>
  <CharactersWithSpaces>528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6T13:36:00Z</dcterms:created>
  <dc:creator>Z Doctor</dc:creator>
  <cp:lastModifiedBy>Bixia Liang</cp:lastModifiedBy>
  <dcterms:modified xsi:type="dcterms:W3CDTF">2024-03-27T01:48:26Z</dcterms:modified>
  <cp:revision>14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BC0ACD1F12184CEAB3C6893A6FD368D2_13</vt:lpwstr>
  </property>
</Properties>
</file>